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C9219" w14:textId="77777777" w:rsidR="00F2531B" w:rsidRDefault="00F2531B" w:rsidP="00047079">
      <w:pPr>
        <w:spacing w:line="240" w:lineRule="auto"/>
        <w:rPr>
          <w:b/>
          <w:bCs/>
        </w:rPr>
      </w:pPr>
    </w:p>
    <w:p w14:paraId="1773E64A" w14:textId="77777777" w:rsidR="00F2531B" w:rsidRDefault="00F2531B" w:rsidP="00047079">
      <w:pPr>
        <w:spacing w:line="240" w:lineRule="auto"/>
        <w:rPr>
          <w:b/>
          <w:bCs/>
        </w:rPr>
      </w:pPr>
    </w:p>
    <w:p w14:paraId="6A0F840F" w14:textId="1B215B69" w:rsidR="00A977E5" w:rsidRDefault="00047079" w:rsidP="00047079">
      <w:pPr>
        <w:spacing w:line="240" w:lineRule="auto"/>
      </w:pPr>
      <w:r w:rsidRPr="6771441D">
        <w:rPr>
          <w:b/>
          <w:bCs/>
        </w:rPr>
        <w:t xml:space="preserve">Table </w:t>
      </w:r>
      <w:r w:rsidR="009C607D">
        <w:rPr>
          <w:b/>
          <w:bCs/>
        </w:rPr>
        <w:t>A</w:t>
      </w:r>
      <w:r>
        <w:rPr>
          <w:b/>
          <w:bCs/>
        </w:rPr>
        <w:t>1</w:t>
      </w:r>
      <w:r w:rsidRPr="6771441D">
        <w:rPr>
          <w:b/>
          <w:bCs/>
        </w:rPr>
        <w:t>.</w:t>
      </w:r>
      <w:r>
        <w:t xml:space="preserve"> </w:t>
      </w:r>
      <w:proofErr w:type="gramStart"/>
      <w:r>
        <w:t>Search</w:t>
      </w:r>
      <w:proofErr w:type="gramEnd"/>
      <w:r>
        <w:t xml:space="preserve"> string</w:t>
      </w:r>
      <w:r w:rsidR="00BD439C">
        <w:t xml:space="preserve"> queries </w:t>
      </w:r>
      <w:r w:rsidR="00F11485">
        <w:t xml:space="preserve">and </w:t>
      </w:r>
      <w:r w:rsidR="00207925">
        <w:t xml:space="preserve">number of </w:t>
      </w:r>
      <w:r w:rsidR="004129D5">
        <w:t>items</w:t>
      </w:r>
      <w:r w:rsidR="00207925">
        <w:t xml:space="preserve"> returned.</w:t>
      </w:r>
    </w:p>
    <w:p w14:paraId="5AF0C999" w14:textId="77777777" w:rsidR="009C607D" w:rsidRDefault="009C607D" w:rsidP="00047079">
      <w:pPr>
        <w:spacing w:line="240" w:lineRule="auto"/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830"/>
        <w:gridCol w:w="5280"/>
        <w:gridCol w:w="1890"/>
      </w:tblGrid>
      <w:tr w:rsidR="00047079" w14:paraId="22F6C285" w14:textId="77777777" w:rsidTr="009022BB">
        <w:trPr>
          <w:trHeight w:val="300"/>
        </w:trPr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CBB7C" w14:textId="425B91B1" w:rsidR="00047079" w:rsidRPr="00966C02" w:rsidRDefault="004129D5" w:rsidP="009022BB">
            <w:pPr>
              <w:keepLines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18B85" w14:textId="77777777" w:rsidR="00047079" w:rsidRPr="00966C02" w:rsidRDefault="00047079" w:rsidP="009022BB">
            <w:pPr>
              <w:keepLines/>
              <w:spacing w:line="240" w:lineRule="auto"/>
              <w:rPr>
                <w:b/>
                <w:bCs/>
              </w:rPr>
            </w:pPr>
            <w:r w:rsidRPr="00966C02">
              <w:rPr>
                <w:b/>
                <w:bCs/>
              </w:rPr>
              <w:t>Search String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23060" w14:textId="77777777" w:rsidR="00047079" w:rsidRPr="00966C02" w:rsidRDefault="00047079" w:rsidP="009022BB">
            <w:pPr>
              <w:keepLines/>
              <w:spacing w:line="240" w:lineRule="auto"/>
              <w:rPr>
                <w:b/>
                <w:bCs/>
              </w:rPr>
            </w:pPr>
            <w:r w:rsidRPr="00966C02">
              <w:rPr>
                <w:b/>
                <w:bCs/>
              </w:rPr>
              <w:t>Results</w:t>
            </w:r>
          </w:p>
        </w:tc>
      </w:tr>
      <w:tr w:rsidR="00047079" w14:paraId="0E69C17B" w14:textId="77777777" w:rsidTr="009022BB">
        <w:trPr>
          <w:trHeight w:val="300"/>
        </w:trPr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F913484" w14:textId="77777777" w:rsidR="00047079" w:rsidRDefault="00047079" w:rsidP="009022BB">
            <w:pPr>
              <w:keepLines/>
              <w:spacing w:line="240" w:lineRule="auto"/>
              <w:jc w:val="left"/>
            </w:pPr>
            <w:proofErr w:type="gramStart"/>
            <w:r>
              <w:t>Web</w:t>
            </w:r>
            <w:proofErr w:type="gramEnd"/>
            <w:r>
              <w:t xml:space="preserve"> of Science 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098A1BE" w14:textId="77777777" w:rsidR="00047079" w:rsidRDefault="00047079" w:rsidP="009022BB">
            <w:pPr>
              <w:keepLines/>
              <w:spacing w:line="240" w:lineRule="auto"/>
              <w:jc w:val="left"/>
            </w:pPr>
            <w:r>
              <w:t>(TS=("habitat" OR "environment" OR "eco*") AND TS=("restoration" OR "regeneration" OR "rewild*" OR "re-wild*" OR "rehabilitation" OR "remediation" OR "rewet*" OR "re-wet*" OR "reclamation") AND TS=("success" OR "failure" OR "monitoring" OR "biomonitoring" OR "recovery" OR "status report" ) AND TS=("saltmarsh*" OR “salt marsh*” OR "mangrove*" OR “tidal marsh*” OR “tidal wetland*”) AND PY=(2009-2024)) NOT (SILOID==("PPRN")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A81BE2D" w14:textId="77777777" w:rsidR="00047079" w:rsidRDefault="00047079" w:rsidP="009022BB">
            <w:pPr>
              <w:keepLines/>
              <w:spacing w:line="240" w:lineRule="auto"/>
              <w:jc w:val="left"/>
            </w:pPr>
            <w:r>
              <w:t>1472</w:t>
            </w:r>
          </w:p>
        </w:tc>
      </w:tr>
      <w:tr w:rsidR="00047079" w14:paraId="732002C1" w14:textId="77777777" w:rsidTr="009022BB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A304C33" w14:textId="77777777" w:rsidR="00047079" w:rsidRDefault="00047079" w:rsidP="009022BB">
            <w:pPr>
              <w:keepLines/>
              <w:spacing w:line="240" w:lineRule="auto"/>
              <w:jc w:val="left"/>
            </w:pPr>
            <w:r>
              <w:t>Scopus 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9E8030F" w14:textId="77777777" w:rsidR="00047079" w:rsidRDefault="00047079" w:rsidP="009022BB">
            <w:pPr>
              <w:keepLines/>
              <w:spacing w:line="240" w:lineRule="auto"/>
              <w:jc w:val="left"/>
            </w:pPr>
            <w:r>
              <w:t>( TITLE-ABS-KEY ( habitat OR "environment" OR "eco*" ) AND TITLE-ABS-KEY ( restoration OR "regeneration" OR "rewild*" OR "re-wild*" OR "rehabilitation" OR "remediation" OR "rewet*" OR "re-wet*" OR "reclamation" ) AND TITLE-ABS-KEY ( success OR "failure" OR "monitoring" OR "biomonitoring" OR "recovery" OR "status report") AND TITLE-ABS-KEY ( saltmarsh* OR "salt marsh*" OR "mangrove*" OR "tidal marsh*" OR "tidal wetland*" ) ) AND PUBYEAR &gt; 20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4CA620A" w14:textId="77777777" w:rsidR="00047079" w:rsidRDefault="00047079" w:rsidP="009022BB">
            <w:pPr>
              <w:keepLines/>
              <w:spacing w:line="240" w:lineRule="auto"/>
              <w:jc w:val="left"/>
            </w:pPr>
            <w:r>
              <w:t>1100</w:t>
            </w:r>
          </w:p>
        </w:tc>
      </w:tr>
      <w:tr w:rsidR="00047079" w14:paraId="20B8368B" w14:textId="77777777" w:rsidTr="009022BB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E16A03F" w14:textId="77777777" w:rsidR="00047079" w:rsidRDefault="00047079" w:rsidP="009022BB">
            <w:pPr>
              <w:keepLines/>
              <w:spacing w:line="240" w:lineRule="auto"/>
              <w:jc w:val="left"/>
            </w:pPr>
            <w:r>
              <w:t>Google Scholar 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50E6DB9" w14:textId="77777777" w:rsidR="00047079" w:rsidRDefault="00047079" w:rsidP="009022BB">
            <w:pPr>
              <w:keepLines/>
              <w:spacing w:line="240" w:lineRule="auto"/>
              <w:jc w:val="left"/>
            </w:pPr>
            <w:r>
              <w:t>("habitat" OR "environment" OR "eco*") AND ("restoration" OR "regeneration" OR "rewild*" OR "re-wild*" OR "rehabilitation" OR "remediation" OR "rewet*" OR "re-wet*" OR "reclamation") AND ("success" OR "failure" OR "monitoring" OR "biomonitoring" OR "recovery" OR "status report") AND ("saltmarsh*" OR “salt marsh*” OR "mangrove*" OR “tidal marsh*” OR “tidal wetland*”)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5942E13" w14:textId="77777777" w:rsidR="00047079" w:rsidRDefault="00047079" w:rsidP="009022BB">
            <w:pPr>
              <w:keepLines/>
              <w:spacing w:line="240" w:lineRule="auto"/>
              <w:jc w:val="left"/>
            </w:pPr>
            <w:r>
              <w:t>200</w:t>
            </w:r>
          </w:p>
        </w:tc>
      </w:tr>
    </w:tbl>
    <w:p w14:paraId="4797B4AB" w14:textId="77777777" w:rsidR="00A822B4" w:rsidRDefault="00A822B4"/>
    <w:sectPr w:rsidR="00A822B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E338C6" w14:textId="77777777" w:rsidR="00486894" w:rsidRDefault="00486894" w:rsidP="00D5031E">
      <w:pPr>
        <w:spacing w:line="240" w:lineRule="auto"/>
      </w:pPr>
      <w:r>
        <w:separator/>
      </w:r>
    </w:p>
  </w:endnote>
  <w:endnote w:type="continuationSeparator" w:id="0">
    <w:p w14:paraId="0DA39A09" w14:textId="77777777" w:rsidR="00486894" w:rsidRDefault="00486894" w:rsidP="00D503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52411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FC2614" w14:textId="53B40A17" w:rsidR="00D5031E" w:rsidRDefault="00D5031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199AB8" w14:textId="77777777" w:rsidR="00D5031E" w:rsidRDefault="00D503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99D316" w14:textId="77777777" w:rsidR="00486894" w:rsidRDefault="00486894" w:rsidP="00D5031E">
      <w:pPr>
        <w:spacing w:line="240" w:lineRule="auto"/>
      </w:pPr>
      <w:r>
        <w:separator/>
      </w:r>
    </w:p>
  </w:footnote>
  <w:footnote w:type="continuationSeparator" w:id="0">
    <w:p w14:paraId="2FB47478" w14:textId="77777777" w:rsidR="00486894" w:rsidRDefault="00486894" w:rsidP="00D5031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249"/>
    <w:rsid w:val="00047079"/>
    <w:rsid w:val="000B4F3F"/>
    <w:rsid w:val="001604AC"/>
    <w:rsid w:val="00207925"/>
    <w:rsid w:val="00241725"/>
    <w:rsid w:val="002E01BF"/>
    <w:rsid w:val="00306FA0"/>
    <w:rsid w:val="003A5F88"/>
    <w:rsid w:val="003B7B17"/>
    <w:rsid w:val="004129D5"/>
    <w:rsid w:val="0043624D"/>
    <w:rsid w:val="00437FEF"/>
    <w:rsid w:val="00484216"/>
    <w:rsid w:val="00486894"/>
    <w:rsid w:val="004D615E"/>
    <w:rsid w:val="004E0C79"/>
    <w:rsid w:val="00564E0B"/>
    <w:rsid w:val="005E10C4"/>
    <w:rsid w:val="006878C5"/>
    <w:rsid w:val="007927C5"/>
    <w:rsid w:val="008F6A10"/>
    <w:rsid w:val="009C607D"/>
    <w:rsid w:val="009D4C74"/>
    <w:rsid w:val="009E2AAB"/>
    <w:rsid w:val="00A527F1"/>
    <w:rsid w:val="00A822B4"/>
    <w:rsid w:val="00A842F9"/>
    <w:rsid w:val="00A90DDA"/>
    <w:rsid w:val="00A977E5"/>
    <w:rsid w:val="00B12444"/>
    <w:rsid w:val="00B83697"/>
    <w:rsid w:val="00BD439C"/>
    <w:rsid w:val="00C47479"/>
    <w:rsid w:val="00D46F82"/>
    <w:rsid w:val="00D5031E"/>
    <w:rsid w:val="00D872D3"/>
    <w:rsid w:val="00E00B10"/>
    <w:rsid w:val="00EE2287"/>
    <w:rsid w:val="00F03372"/>
    <w:rsid w:val="00F11485"/>
    <w:rsid w:val="00F2531B"/>
    <w:rsid w:val="00FA3249"/>
    <w:rsid w:val="00FD1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30562"/>
  <w15:chartTrackingRefBased/>
  <w15:docId w15:val="{EFD9B51C-2277-40B8-9231-A913DA29F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079"/>
    <w:pPr>
      <w:spacing w:after="0" w:line="480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FD1B39"/>
    <w:pPr>
      <w:keepNext/>
      <w:keepLines/>
      <w:spacing w:line="247" w:lineRule="auto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2287"/>
    <w:pPr>
      <w:keepNext/>
      <w:keepLines/>
      <w:outlineLvl w:val="1"/>
    </w:pPr>
    <w:rPr>
      <w:rFonts w:eastAsiaTheme="majorEastAsia" w:cstheme="majorBidi"/>
      <w:b/>
      <w:i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24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24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24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24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24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24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0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Times12CenterTitle">
    <w:name w:val="APA_Times_12_CenterTitle"/>
    <w:basedOn w:val="Heading9"/>
    <w:link w:val="APATimes12CenterTitleChar"/>
    <w:qFormat/>
    <w:rsid w:val="005E10C4"/>
    <w:pPr>
      <w:jc w:val="center"/>
    </w:pPr>
  </w:style>
  <w:style w:type="character" w:customStyle="1" w:styleId="APATimes12CenterTitleChar">
    <w:name w:val="APA_Times_12_CenterTitle Char"/>
    <w:basedOn w:val="Heading9Char"/>
    <w:link w:val="APATimes12CenterTitle"/>
    <w:rsid w:val="005E10C4"/>
    <w:rPr>
      <w:rFonts w:ascii="Times New Roman" w:eastAsiaTheme="majorEastAsia" w:hAnsi="Times New Roman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0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7C5"/>
    <w:pPr>
      <w:contextualSpacing/>
      <w:jc w:val="center"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7C5"/>
    <w:rPr>
      <w:rFonts w:eastAsiaTheme="majorEastAsia" w:cstheme="majorBidi"/>
      <w:spacing w:val="-10"/>
      <w:kern w:val="28"/>
      <w:szCs w:val="56"/>
    </w:rPr>
  </w:style>
  <w:style w:type="paragraph" w:styleId="BodyText">
    <w:name w:val="Body Text"/>
    <w:basedOn w:val="Normal"/>
    <w:link w:val="BodyTextChar"/>
    <w:uiPriority w:val="99"/>
    <w:semiHidden/>
    <w:unhideWhenUsed/>
    <w:rsid w:val="00D872D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72D3"/>
  </w:style>
  <w:style w:type="paragraph" w:styleId="Subtitle">
    <w:name w:val="Subtitle"/>
    <w:basedOn w:val="Normal"/>
    <w:next w:val="BodyText"/>
    <w:link w:val="SubtitleChar"/>
    <w:uiPriority w:val="11"/>
    <w:qFormat/>
    <w:rsid w:val="00FD1B39"/>
    <w:pPr>
      <w:numPr>
        <w:ilvl w:val="1"/>
      </w:numPr>
      <w:spacing w:line="247" w:lineRule="auto"/>
      <w:jc w:val="center"/>
    </w:pPr>
    <w:rPr>
      <w:rFonts w:eastAsiaTheme="majorEastAsia" w:cstheme="majorBidi"/>
      <w:b/>
      <w:spacing w:val="15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B39"/>
    <w:rPr>
      <w:rFonts w:eastAsiaTheme="majorEastAsia" w:cstheme="majorBidi"/>
      <w:b/>
      <w:spacing w:val="15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D1B39"/>
    <w:rPr>
      <w:rFonts w:eastAsiaTheme="majorEastAsia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E2287"/>
    <w:rPr>
      <w:rFonts w:eastAsiaTheme="majorEastAsia" w:cstheme="majorBidi"/>
      <w:b/>
      <w:i/>
      <w:szCs w:val="32"/>
    </w:rPr>
  </w:style>
  <w:style w:type="paragraph" w:customStyle="1" w:styleId="ImageCaption">
    <w:name w:val="Image Caption"/>
    <w:basedOn w:val="Caption"/>
    <w:rsid w:val="00437FEF"/>
    <w:pPr>
      <w:spacing w:after="120"/>
    </w:pPr>
    <w:rPr>
      <w:i w:val="0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37FE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249"/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249"/>
    <w:rPr>
      <w:rFonts w:asciiTheme="minorHAnsi" w:eastAsiaTheme="majorEastAsia" w:hAnsiTheme="minorHAnsi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249"/>
    <w:rPr>
      <w:rFonts w:asciiTheme="minorHAnsi" w:eastAsiaTheme="majorEastAsia" w:hAnsiTheme="minorHAnsi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249"/>
    <w:rPr>
      <w:rFonts w:asciiTheme="minorHAnsi" w:eastAsiaTheme="majorEastAsia" w:hAnsiTheme="minorHAnsi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249"/>
    <w:rPr>
      <w:rFonts w:asciiTheme="minorHAnsi" w:eastAsiaTheme="majorEastAsia" w:hAnsiTheme="minorHAnsi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249"/>
    <w:rPr>
      <w:rFonts w:asciiTheme="minorHAnsi" w:eastAsiaTheme="majorEastAsia" w:hAnsiTheme="minorHAnsi" w:cstheme="majorBidi"/>
      <w:i/>
      <w:iCs/>
      <w:color w:val="272727" w:themeColor="text1" w:themeTint="D8"/>
      <w:kern w:val="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A32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3249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FA32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32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2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249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FA324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5031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31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5031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31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Robinson</dc:creator>
  <cp:keywords/>
  <dc:description/>
  <cp:lastModifiedBy>Steven Robinson</cp:lastModifiedBy>
  <cp:revision>11</cp:revision>
  <dcterms:created xsi:type="dcterms:W3CDTF">2025-06-13T01:03:00Z</dcterms:created>
  <dcterms:modified xsi:type="dcterms:W3CDTF">2025-12-03T13:47:00Z</dcterms:modified>
</cp:coreProperties>
</file>